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A52" w:rsidRPr="0035431E" w:rsidRDefault="00673A52" w:rsidP="00673A52">
      <w:pPr>
        <w:jc w:val="both"/>
        <w:rPr>
          <w:b/>
          <w:sz w:val="24"/>
          <w:szCs w:val="24"/>
          <w:lang w:val="en-US"/>
        </w:rPr>
      </w:pPr>
      <w:proofErr w:type="gramStart"/>
      <w:r w:rsidRPr="0035431E">
        <w:rPr>
          <w:b/>
          <w:sz w:val="24"/>
          <w:szCs w:val="24"/>
          <w:lang w:val="en-US"/>
        </w:rPr>
        <w:t>Supplementary Table S-1.</w:t>
      </w:r>
      <w:proofErr w:type="gramEnd"/>
      <w:r w:rsidRPr="0035431E">
        <w:rPr>
          <w:b/>
          <w:sz w:val="24"/>
          <w:szCs w:val="24"/>
          <w:lang w:val="en-US"/>
        </w:rPr>
        <w:t xml:space="preserve">  Percentage of receptor expression on basal GMP-ASC (Control) and GMP-ASC treated with conditioned medium from OA </w:t>
      </w:r>
      <w:proofErr w:type="spellStart"/>
      <w:r w:rsidRPr="0035431E">
        <w:rPr>
          <w:b/>
          <w:sz w:val="24"/>
          <w:szCs w:val="24"/>
          <w:lang w:val="en-US"/>
        </w:rPr>
        <w:t>synoviocyte</w:t>
      </w:r>
      <w:proofErr w:type="spellEnd"/>
      <w:r w:rsidRPr="0035431E">
        <w:rPr>
          <w:b/>
          <w:sz w:val="24"/>
          <w:szCs w:val="24"/>
          <w:lang w:val="en-US"/>
        </w:rPr>
        <w:t xml:space="preserve"> (GMP-ASC+OA-CM) and OA synovial fluid (GMP-ASC+OA-SF</w:t>
      </w:r>
      <w:r w:rsidRPr="0035431E">
        <w:rPr>
          <w:sz w:val="24"/>
          <w:szCs w:val="24"/>
          <w:lang w:val="en-US"/>
        </w:rPr>
        <w:t>)</w:t>
      </w:r>
      <w:r w:rsidRPr="0035431E">
        <w:rPr>
          <w:b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345"/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</w:p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5431E">
              <w:rPr>
                <w:b/>
                <w:sz w:val="24"/>
                <w:szCs w:val="24"/>
                <w:lang w:val="en-US"/>
              </w:rPr>
              <w:t>Normoxia</w:t>
            </w:r>
            <w:proofErr w:type="spellEnd"/>
            <w:r w:rsidRPr="0035431E">
              <w:rPr>
                <w:b/>
                <w:sz w:val="24"/>
                <w:szCs w:val="24"/>
                <w:lang w:val="en-US"/>
              </w:rPr>
              <w:t xml:space="preserve"> Control 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Hypoxia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ontrol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5431E">
              <w:rPr>
                <w:b/>
                <w:sz w:val="24"/>
                <w:szCs w:val="24"/>
                <w:lang w:val="en-US"/>
              </w:rPr>
              <w:t>Normoxia</w:t>
            </w:r>
            <w:proofErr w:type="spellEnd"/>
            <w:r w:rsidRPr="0035431E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GMP-ASC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+ OA-CM 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Hypoxia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GMP-ASC 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+ OA-CM 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5431E">
              <w:rPr>
                <w:b/>
                <w:sz w:val="24"/>
                <w:szCs w:val="24"/>
                <w:lang w:val="en-US"/>
              </w:rPr>
              <w:t>Normoxia</w:t>
            </w:r>
            <w:proofErr w:type="spellEnd"/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GMP-ASC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 + OA-SF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97" w:type="dxa"/>
          </w:tcPr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Hypoxia 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GMP-ASC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 xml:space="preserve">+OA-SF </w:t>
            </w:r>
          </w:p>
          <w:p w:rsidR="00673A52" w:rsidRPr="0035431E" w:rsidRDefault="00673A52" w:rsidP="00104B92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</w:rPr>
            </w:pPr>
            <w:r w:rsidRPr="0035431E">
              <w:rPr>
                <w:b/>
                <w:sz w:val="24"/>
                <w:szCs w:val="24"/>
              </w:rPr>
              <w:t>CXCR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</w:rPr>
            </w:pPr>
            <w:r w:rsidRPr="0035431E">
              <w:rPr>
                <w:sz w:val="24"/>
                <w:szCs w:val="24"/>
              </w:rPr>
              <w:t>87 ±1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2 ±17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7±1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2±2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6±10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2±4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XCR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5 ±17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4 ±8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7 ±2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 ±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1±18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2±6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XCR4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2 ±1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6 ±5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4 ±9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6 ±5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5±2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6±1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XCR7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6 ±7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 ±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8 ±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 ±2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±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100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CR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21 ±12°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17 ±10#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26 ±19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16 ±15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±3°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10±6#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CR2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33±26°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41 ±31# ^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29 ±20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23 ±21 ^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24±25°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19±18#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CR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5 ±8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 ±0.5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 ±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 xml:space="preserve">100 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8±1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9±0.5</w:t>
            </w:r>
          </w:p>
        </w:tc>
      </w:tr>
      <w:tr w:rsidR="00673A52" w:rsidRPr="0035431E" w:rsidTr="00104B92"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CCR5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 xml:space="preserve">60 ±28 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35431E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46 ±23</w:t>
            </w:r>
            <w:r w:rsidRPr="0035431E"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42 ±28 *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43 ±30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35±24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38±18</w:t>
            </w:r>
          </w:p>
        </w:tc>
      </w:tr>
      <w:tr w:rsidR="00673A52" w:rsidRPr="0035431E" w:rsidTr="00104B92">
        <w:trPr>
          <w:trHeight w:val="70"/>
        </w:trPr>
        <w:tc>
          <w:tcPr>
            <w:tcW w:w="1396" w:type="dxa"/>
          </w:tcPr>
          <w:p w:rsidR="00673A52" w:rsidRPr="0035431E" w:rsidRDefault="00673A52" w:rsidP="00104B92">
            <w:pPr>
              <w:rPr>
                <w:b/>
                <w:sz w:val="24"/>
                <w:szCs w:val="24"/>
                <w:lang w:val="en-US"/>
              </w:rPr>
            </w:pPr>
            <w:r w:rsidRPr="0035431E">
              <w:rPr>
                <w:b/>
                <w:sz w:val="24"/>
                <w:szCs w:val="24"/>
                <w:lang w:val="en-US"/>
              </w:rPr>
              <w:t>IL6R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7±18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1 ±7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1 ±22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8±3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86±7</w:t>
            </w:r>
          </w:p>
        </w:tc>
        <w:tc>
          <w:tcPr>
            <w:tcW w:w="1397" w:type="dxa"/>
          </w:tcPr>
          <w:p w:rsidR="00673A52" w:rsidRPr="0035431E" w:rsidRDefault="00673A52" w:rsidP="00104B92">
            <w:pPr>
              <w:rPr>
                <w:sz w:val="24"/>
                <w:szCs w:val="24"/>
                <w:lang w:val="en-US"/>
              </w:rPr>
            </w:pPr>
            <w:r w:rsidRPr="0035431E">
              <w:rPr>
                <w:sz w:val="24"/>
                <w:szCs w:val="24"/>
                <w:lang w:val="en-US"/>
              </w:rPr>
              <w:t>93±6</w:t>
            </w:r>
          </w:p>
        </w:tc>
      </w:tr>
    </w:tbl>
    <w:p w:rsidR="00673A52" w:rsidRPr="0035431E" w:rsidRDefault="00673A52" w:rsidP="00673A52">
      <w:pPr>
        <w:rPr>
          <w:b/>
          <w:sz w:val="24"/>
          <w:szCs w:val="24"/>
          <w:lang w:val="en-US"/>
        </w:rPr>
      </w:pP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sz w:val="24"/>
          <w:szCs w:val="24"/>
          <w:lang w:val="en-US"/>
        </w:rPr>
        <w:t xml:space="preserve">All data were expressed as mean percentage of receptor expression ± SD. Wilcoxon matched paired test was used for comparing groups. </w:t>
      </w: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b/>
          <w:sz w:val="24"/>
          <w:szCs w:val="24"/>
          <w:vertAlign w:val="superscript"/>
          <w:lang w:val="en-US"/>
        </w:rPr>
        <w:t xml:space="preserve">+ </w:t>
      </w:r>
      <w:r w:rsidRPr="0035431E">
        <w:rPr>
          <w:sz w:val="24"/>
          <w:szCs w:val="24"/>
          <w:lang w:val="en-US"/>
        </w:rPr>
        <w:t xml:space="preserve">p= 0.046,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Control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Hypoxic Control </w:t>
      </w: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lang w:val="en-US"/>
        </w:rPr>
        <w:t xml:space="preserve">* </w:t>
      </w:r>
      <w:r w:rsidRPr="0035431E">
        <w:rPr>
          <w:sz w:val="24"/>
          <w:szCs w:val="24"/>
          <w:lang w:val="en-US"/>
        </w:rPr>
        <w:t xml:space="preserve">p= 0.007,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Control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GMP-ASC+OA-CM</w:t>
      </w: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b/>
          <w:sz w:val="24"/>
          <w:szCs w:val="24"/>
          <w:lang w:val="en-US"/>
        </w:rPr>
        <w:t xml:space="preserve">° </w:t>
      </w:r>
      <w:r w:rsidRPr="0035431E">
        <w:rPr>
          <w:sz w:val="24"/>
          <w:szCs w:val="24"/>
          <w:lang w:val="en-US"/>
        </w:rPr>
        <w:t xml:space="preserve">p= 0.046,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Control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GMP-ASC+ OA-SF</w:t>
      </w: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sz w:val="24"/>
          <w:szCs w:val="24"/>
          <w:lang w:val="en-US"/>
        </w:rPr>
        <w:t xml:space="preserve">§ p= 0.017, </w:t>
      </w:r>
      <w:proofErr w:type="spellStart"/>
      <w:r w:rsidRPr="0035431E">
        <w:rPr>
          <w:sz w:val="24"/>
          <w:szCs w:val="24"/>
          <w:lang w:val="en-US"/>
        </w:rPr>
        <w:t>Normoxic</w:t>
      </w:r>
      <w:proofErr w:type="spellEnd"/>
      <w:r w:rsidRPr="0035431E">
        <w:rPr>
          <w:sz w:val="24"/>
          <w:szCs w:val="24"/>
          <w:lang w:val="en-US"/>
        </w:rPr>
        <w:t xml:space="preserve"> GMP-ASC +OA-CM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Hypoxic GMP-ASC +OA-CM </w:t>
      </w:r>
    </w:p>
    <w:p w:rsidR="00673A52" w:rsidRPr="0035431E" w:rsidRDefault="00673A52" w:rsidP="00673A52">
      <w:pPr>
        <w:rPr>
          <w:sz w:val="24"/>
          <w:szCs w:val="24"/>
          <w:lang w:val="en-US"/>
        </w:rPr>
      </w:pPr>
      <w:r w:rsidRPr="0035431E">
        <w:rPr>
          <w:lang w:val="en-US"/>
        </w:rPr>
        <w:t>^</w:t>
      </w:r>
      <w:r w:rsidRPr="0035431E">
        <w:rPr>
          <w:b/>
          <w:sz w:val="24"/>
          <w:szCs w:val="24"/>
          <w:lang w:val="en-US"/>
        </w:rPr>
        <w:t xml:space="preserve"> </w:t>
      </w:r>
      <w:r w:rsidRPr="0035431E">
        <w:rPr>
          <w:sz w:val="24"/>
          <w:szCs w:val="24"/>
          <w:lang w:val="en-US"/>
        </w:rPr>
        <w:t xml:space="preserve">p= 0.02, Hypoxic Control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Hypoxic + GMP-ASC +OA-CM</w:t>
      </w:r>
    </w:p>
    <w:p w:rsidR="00673A52" w:rsidRPr="00561484" w:rsidRDefault="00673A52" w:rsidP="00673A52">
      <w:pPr>
        <w:rPr>
          <w:sz w:val="24"/>
          <w:szCs w:val="24"/>
          <w:lang w:val="en-US"/>
        </w:rPr>
      </w:pPr>
      <w:r w:rsidRPr="0035431E">
        <w:rPr>
          <w:sz w:val="24"/>
          <w:szCs w:val="24"/>
          <w:lang w:val="en-US"/>
        </w:rPr>
        <w:t xml:space="preserve"># p= 0.046, Hypoxic Control </w:t>
      </w:r>
      <w:proofErr w:type="spellStart"/>
      <w:r w:rsidRPr="0035431E">
        <w:rPr>
          <w:sz w:val="24"/>
          <w:szCs w:val="24"/>
          <w:lang w:val="en-US"/>
        </w:rPr>
        <w:t>vs</w:t>
      </w:r>
      <w:proofErr w:type="spellEnd"/>
      <w:r w:rsidRPr="0035431E">
        <w:rPr>
          <w:sz w:val="24"/>
          <w:szCs w:val="24"/>
          <w:lang w:val="en-US"/>
        </w:rPr>
        <w:t xml:space="preserve"> Hypoxic GMP-ASC + OA-SF</w:t>
      </w:r>
    </w:p>
    <w:p w:rsidR="001C64A6" w:rsidRDefault="001C64A6">
      <w:bookmarkStart w:id="0" w:name="_GoBack"/>
      <w:bookmarkEnd w:id="0"/>
    </w:p>
    <w:sectPr w:rsidR="001C6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A52"/>
    <w:rsid w:val="00022C49"/>
    <w:rsid w:val="00030D55"/>
    <w:rsid w:val="00060662"/>
    <w:rsid w:val="00062344"/>
    <w:rsid w:val="00086019"/>
    <w:rsid w:val="000B2139"/>
    <w:rsid w:val="000B28E3"/>
    <w:rsid w:val="000B71C0"/>
    <w:rsid w:val="000D0AFC"/>
    <w:rsid w:val="000F667D"/>
    <w:rsid w:val="00110C76"/>
    <w:rsid w:val="00114FF3"/>
    <w:rsid w:val="00155D31"/>
    <w:rsid w:val="001762FF"/>
    <w:rsid w:val="00181948"/>
    <w:rsid w:val="001A292C"/>
    <w:rsid w:val="001C08A1"/>
    <w:rsid w:val="001C64A6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300F95"/>
    <w:rsid w:val="00312ED0"/>
    <w:rsid w:val="00322013"/>
    <w:rsid w:val="00331302"/>
    <w:rsid w:val="00342E15"/>
    <w:rsid w:val="00346B9F"/>
    <w:rsid w:val="00353B58"/>
    <w:rsid w:val="0037201B"/>
    <w:rsid w:val="00373D70"/>
    <w:rsid w:val="003835A0"/>
    <w:rsid w:val="003848A8"/>
    <w:rsid w:val="00395BB3"/>
    <w:rsid w:val="003B18A4"/>
    <w:rsid w:val="003B549F"/>
    <w:rsid w:val="003C4044"/>
    <w:rsid w:val="003D2448"/>
    <w:rsid w:val="003D6BD5"/>
    <w:rsid w:val="004065A8"/>
    <w:rsid w:val="0041721A"/>
    <w:rsid w:val="00454190"/>
    <w:rsid w:val="0045694C"/>
    <w:rsid w:val="00477E2F"/>
    <w:rsid w:val="004819DF"/>
    <w:rsid w:val="00493913"/>
    <w:rsid w:val="004B4933"/>
    <w:rsid w:val="004B7C2F"/>
    <w:rsid w:val="004E704D"/>
    <w:rsid w:val="004F07CD"/>
    <w:rsid w:val="00500AB1"/>
    <w:rsid w:val="00512817"/>
    <w:rsid w:val="0057710C"/>
    <w:rsid w:val="00592085"/>
    <w:rsid w:val="005A711C"/>
    <w:rsid w:val="005E1BE0"/>
    <w:rsid w:val="00601EB8"/>
    <w:rsid w:val="0061635A"/>
    <w:rsid w:val="0062221B"/>
    <w:rsid w:val="00624CFF"/>
    <w:rsid w:val="00654C3A"/>
    <w:rsid w:val="0065540D"/>
    <w:rsid w:val="006645AA"/>
    <w:rsid w:val="00670364"/>
    <w:rsid w:val="00673A52"/>
    <w:rsid w:val="00685350"/>
    <w:rsid w:val="006B3203"/>
    <w:rsid w:val="006B7F2A"/>
    <w:rsid w:val="006C1D4A"/>
    <w:rsid w:val="006C451A"/>
    <w:rsid w:val="006C6AD1"/>
    <w:rsid w:val="006D2BEF"/>
    <w:rsid w:val="006D723B"/>
    <w:rsid w:val="006E1B9E"/>
    <w:rsid w:val="00700756"/>
    <w:rsid w:val="00731811"/>
    <w:rsid w:val="0073476E"/>
    <w:rsid w:val="00755576"/>
    <w:rsid w:val="00764381"/>
    <w:rsid w:val="00767F8A"/>
    <w:rsid w:val="007826FC"/>
    <w:rsid w:val="0079134B"/>
    <w:rsid w:val="007C583E"/>
    <w:rsid w:val="007D1125"/>
    <w:rsid w:val="007D51BE"/>
    <w:rsid w:val="007E1D04"/>
    <w:rsid w:val="007E73EA"/>
    <w:rsid w:val="007F0E2C"/>
    <w:rsid w:val="007F4BEB"/>
    <w:rsid w:val="00814B93"/>
    <w:rsid w:val="00837B21"/>
    <w:rsid w:val="00837F70"/>
    <w:rsid w:val="00845EEE"/>
    <w:rsid w:val="00855973"/>
    <w:rsid w:val="0086546A"/>
    <w:rsid w:val="00867F02"/>
    <w:rsid w:val="0087086A"/>
    <w:rsid w:val="0087498C"/>
    <w:rsid w:val="00876F6F"/>
    <w:rsid w:val="008B7BFE"/>
    <w:rsid w:val="008C0DC4"/>
    <w:rsid w:val="008C61AF"/>
    <w:rsid w:val="008C7176"/>
    <w:rsid w:val="008E4FA6"/>
    <w:rsid w:val="008F59BB"/>
    <w:rsid w:val="00912450"/>
    <w:rsid w:val="00914C48"/>
    <w:rsid w:val="00917EF3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401DA"/>
    <w:rsid w:val="00A45795"/>
    <w:rsid w:val="00A52151"/>
    <w:rsid w:val="00A54612"/>
    <w:rsid w:val="00A675FC"/>
    <w:rsid w:val="00A7175F"/>
    <w:rsid w:val="00A75A09"/>
    <w:rsid w:val="00A852E4"/>
    <w:rsid w:val="00A90DD7"/>
    <w:rsid w:val="00A930A0"/>
    <w:rsid w:val="00AA0E6E"/>
    <w:rsid w:val="00AB0E08"/>
    <w:rsid w:val="00AB38C0"/>
    <w:rsid w:val="00AC6662"/>
    <w:rsid w:val="00AE3FDF"/>
    <w:rsid w:val="00B1113A"/>
    <w:rsid w:val="00B21700"/>
    <w:rsid w:val="00B349A7"/>
    <w:rsid w:val="00B4128B"/>
    <w:rsid w:val="00B547DA"/>
    <w:rsid w:val="00B572EB"/>
    <w:rsid w:val="00B63A79"/>
    <w:rsid w:val="00B76863"/>
    <w:rsid w:val="00B82361"/>
    <w:rsid w:val="00B913C9"/>
    <w:rsid w:val="00B93A6E"/>
    <w:rsid w:val="00BA09A3"/>
    <w:rsid w:val="00BB53F6"/>
    <w:rsid w:val="00BD1B3B"/>
    <w:rsid w:val="00BE6B5E"/>
    <w:rsid w:val="00BE7A87"/>
    <w:rsid w:val="00C15276"/>
    <w:rsid w:val="00C22944"/>
    <w:rsid w:val="00C37E5C"/>
    <w:rsid w:val="00C43869"/>
    <w:rsid w:val="00C438F6"/>
    <w:rsid w:val="00C43CFB"/>
    <w:rsid w:val="00C44776"/>
    <w:rsid w:val="00C4489D"/>
    <w:rsid w:val="00C51AB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A59E1"/>
    <w:rsid w:val="00DB6F71"/>
    <w:rsid w:val="00DD032D"/>
    <w:rsid w:val="00DF25A8"/>
    <w:rsid w:val="00DF7896"/>
    <w:rsid w:val="00E06B14"/>
    <w:rsid w:val="00E17526"/>
    <w:rsid w:val="00E20FA9"/>
    <w:rsid w:val="00E22219"/>
    <w:rsid w:val="00E25173"/>
    <w:rsid w:val="00E279F6"/>
    <w:rsid w:val="00E414CD"/>
    <w:rsid w:val="00E47003"/>
    <w:rsid w:val="00E55B79"/>
    <w:rsid w:val="00E767A8"/>
    <w:rsid w:val="00E80D99"/>
    <w:rsid w:val="00E81AB8"/>
    <w:rsid w:val="00E8279C"/>
    <w:rsid w:val="00E92C7C"/>
    <w:rsid w:val="00EA0F05"/>
    <w:rsid w:val="00EB298B"/>
    <w:rsid w:val="00EC5C6E"/>
    <w:rsid w:val="00ED2FF7"/>
    <w:rsid w:val="00F02C0D"/>
    <w:rsid w:val="00F24A47"/>
    <w:rsid w:val="00F317C1"/>
    <w:rsid w:val="00F32C19"/>
    <w:rsid w:val="00F70DA3"/>
    <w:rsid w:val="00F75E31"/>
    <w:rsid w:val="00F84A49"/>
    <w:rsid w:val="00F9617C"/>
    <w:rsid w:val="00FC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19-08-14T10:43:00Z</dcterms:created>
  <dcterms:modified xsi:type="dcterms:W3CDTF">2019-08-14T10:43:00Z</dcterms:modified>
</cp:coreProperties>
</file>